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7. Pelvic girdle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acetabular process heigh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bular length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ium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Pub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Pub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ischium maximum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io-ischial contact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bular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Ischium proximal portion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+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portion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+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5:00Z</dcterms:created>
  <dc:creator> </dc:creator>
  <dc:description/>
  <cp:keywords/>
  <dc:language>en-US</dc:language>
  <cp:lastModifiedBy> </cp:lastModifiedBy>
  <dcterms:modified xsi:type="dcterms:W3CDTF">2009-06-23T14:10:00Z</dcterms:modified>
  <cp:revision>1</cp:revision>
  <dc:subject/>
  <dc:title>Diamantinasaurus matildae</dc:title>
</cp:coreProperties>
</file>